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3F7B" w14:textId="77777777" w:rsidR="003A65C9" w:rsidRDefault="00491DCB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3 Table.</w:t>
      </w:r>
      <w:r>
        <w:rPr>
          <w:rFonts w:ascii="Times New Roman" w:eastAsia="Times New Roman" w:hAnsi="Times New Roman" w:cs="Times New Roman"/>
          <w:b/>
          <w:color w:val="222222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EACCD grouping of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melanoma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of the skin patients according to T, N, M, A, and S.</w:t>
      </w:r>
    </w:p>
    <w:tbl>
      <w:tblPr>
        <w:tblStyle w:val="a1"/>
        <w:tblW w:w="8565" w:type="dxa"/>
        <w:tblInd w:w="135" w:type="dxa"/>
        <w:tblLayout w:type="fixed"/>
        <w:tblLook w:val="0400" w:firstRow="0" w:lastRow="0" w:firstColumn="0" w:lastColumn="0" w:noHBand="0" w:noVBand="1"/>
      </w:tblPr>
      <w:tblGrid>
        <w:gridCol w:w="1713"/>
        <w:gridCol w:w="1713"/>
        <w:gridCol w:w="1713"/>
        <w:gridCol w:w="1713"/>
        <w:gridCol w:w="1713"/>
      </w:tblGrid>
      <w:tr w:rsidR="003A65C9" w14:paraId="454973DC" w14:textId="77777777" w:rsidTr="00C736E2"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26E0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T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4D60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01DD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M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58A6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A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9838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S</w:t>
            </w:r>
          </w:p>
        </w:tc>
      </w:tr>
      <w:tr w:rsidR="00C736E2" w:rsidRPr="00C736E2" w14:paraId="5430FF7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1C4287" w14:textId="69C813B1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36E2" w:rsidRPr="00C736E2" w14:paraId="7AFF369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C4A06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4AE0D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A08C5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33F52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5027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75E23C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DE255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4C0C0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75EE3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416C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EC82A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31EF61B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8E751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2E9B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1F5D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6367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7628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754042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84ABD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C1CC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CEF91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3759E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80A55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7368B15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30F8B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C200D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A5E2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FFCD9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7E900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74BE8CA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317768" w14:textId="267D86E4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36E2" w:rsidRPr="00C736E2" w14:paraId="12835E3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269B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1B729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08375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3FE3B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50EC40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8860FC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C2CE2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6C29D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8CFF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257F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9036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1CE780D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1826F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9CFF7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0087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4E2C6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0B27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053803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475A2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5A690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7C09E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9402D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3E91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4221339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6A081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C5DD0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BC707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335DC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A2299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12C6D60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C5A74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AF7D8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6F6E0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DBB43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9C8C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421647A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902632" w14:textId="30FDE6BC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736E2" w:rsidRPr="00C736E2" w14:paraId="0F60342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C76BF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85D99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F86CD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7338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5C0CB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EE46F6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BE739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647DF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41ED3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36011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D4AC5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42ADB4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92AE8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3EC2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A8E4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404A5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71B49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D92B04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2B106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202E0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93C09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50B4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38DD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C64C5F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826BC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6DFAE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4028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4E096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CCF1C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7155F1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0CABE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2B250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37E67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913F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31299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317DFF6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EE026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DDCA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AEA8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8152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362D8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830EF2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BB8D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34F4F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A75AC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52B8C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88339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F3C7C1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5321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391B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D326A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7E575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EA794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081E3D5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F80681" w14:textId="2E2FA4DB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736E2" w:rsidRPr="00C736E2" w14:paraId="48A9D52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22CD4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28EA0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A6662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A9EA0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8475D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3F288A6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642D4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293E3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451D9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8C567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DDC05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1253929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53095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9AC3C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5542F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F7EFB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B48A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DB4609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0EB3D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14E4D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9BE15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21EE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CC465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A7A319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EB203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3F5B7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A3849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21A74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1C6C7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2459F9D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CCC98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5BA31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8DB1C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E91C9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FBBBA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79C325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D2E0A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01F8B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AF7EF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A619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23987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32BBC47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4427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9E93B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9625E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38046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0CB65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601118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6C6D6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AF064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8FB7A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85DC9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6D1D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58FA6E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0B62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CEDA9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A574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65E21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9EA79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5DB517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975D19" w14:textId="26A9D869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736E2" w:rsidRPr="00C736E2" w14:paraId="4796367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D008D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F0AB3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E5989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1C1F3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E56D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DBBA1E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B42E6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65D21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3A2CB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D2AA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D1627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1FF1C7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402F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7AA84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96933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99B21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52F14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0DA711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F3DBD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44D1F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38DAC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2E1ED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63204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EA9C78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31D1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3D35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3161A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7BDF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2781C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ECF484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577EB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A5578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1C759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D9249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5C6D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AEC674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15E35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BEE52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6B037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71637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02C28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4863525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4363F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5ECBB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BA85F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B26E6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427A8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05409F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5B213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15D84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16F6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F9B81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188FD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0143E0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10470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8133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B2E6C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4BBFD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0BCF1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9A124B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9BA35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D6784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D0372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E159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330DB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BB723A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D014B4" w14:textId="72EC1C00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736E2" w:rsidRPr="00C736E2" w14:paraId="4C224EF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E02EA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6A030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03C96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52AA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55441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C45154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3B681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1418F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0E657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5766B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0D38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7A3C2E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4E25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F1336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4DC6A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CB563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B6D8B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3BD2583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7A335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10C61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8BEB1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C5EA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BE5BB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13E52E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8E5DA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AB30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7062C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89988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AD23A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633B64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FF44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F1FC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704C4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2A5BB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0C555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48778B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E5F9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A62B9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E3301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B90CA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27D0F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2E87A5A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2E726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E87BB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DE02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1A7F3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8F5A4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325B082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EA7FF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3CC69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9BFCE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4206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01565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09A07F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5475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3B8EB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DF93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1CCB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C7587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3EBB80B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08C6B2" w14:textId="3B36C08B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736E2" w:rsidRPr="00C736E2" w14:paraId="5CD217E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45D59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206F1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522E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E0149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81D4E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7FCFC8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EC05A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A0F65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171C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BEBA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F520E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D0091C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70145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C8426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A7BD6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1B33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9854F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C651C9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E43C8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F3EA3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6CA5D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22A73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766DF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792DA0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064C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9FA8D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1C58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8C77B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DA0F8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F77436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C22D1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494F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763B2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C788E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DBE1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0118BB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61750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D3406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5B2F8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3AFBA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D5E7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E063A2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2925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87C0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F87D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04B4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9A3C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B24B33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F252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435D3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5B2D2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DFA02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1015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048501E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FCAB6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47BD5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37C4A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7FA2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7A366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1D0436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A6CCA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06761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EE272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60DD3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141E0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7973D8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B709A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FB3FA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C716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C79A2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70AC8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7305657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218FA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9111C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63A86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41531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1D45A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D19BA7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126BC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BCD01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88ABD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34757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8B89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84B22A9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12650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B9BD0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96153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B84D4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7A3B8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9B47A8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7D54B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2871A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9C3CA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D0972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44B3D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7D86FAF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465711" w14:textId="62DC382E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736E2" w:rsidRPr="00C736E2" w14:paraId="6E6BE4C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55F29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48CB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C4E0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D703F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C0117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86BDF1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35074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6600C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39543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5FE3F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B8965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657D9B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59851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547F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B112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0FC4A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F86C1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8744BE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482B2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AB6F5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DA90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F6C2C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9ABD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542342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9139A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5DC03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A3E43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75AF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DF4AB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E03E46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D7CF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2E19F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A7953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1524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168B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621239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5D6E2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578D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CA55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2CE7C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C394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6140CB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5F081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C6F31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696A5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2071E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BF7C6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5E8665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3913D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BAD1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05319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4D1A6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FA5DA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0E5FFE1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AA6C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00DA4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C3040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7D59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EECD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AF80FF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A3297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79CEA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F8FCF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0E2B2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9B89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9FEDED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89E76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7F1E6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BD3F6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3686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D755A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06F1D0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B77D8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56757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E5012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6A852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83A57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55D7BD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B9266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03123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DF795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3DD30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D5424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D53CFE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65725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E1A35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4432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43B03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CC2F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3E0FBE7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5B9C6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8ABEF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CD6E3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08FA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801E1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0B1B008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0A87B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0633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F0C23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582A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55D00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BFA54A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F0F0C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52983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A5D16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5FB72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01753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F20F2A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8DB7B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CE0B3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9079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7F985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03640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5D9080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0AAF0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E9E47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EE1D7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ED4A9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52DC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266DEFC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D32CE4" w14:textId="1FFEEA9F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736E2" w:rsidRPr="00C736E2" w14:paraId="3CB6263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95AE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6340B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B7595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EA5D4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09595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9143F5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E404B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967F7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A4793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CAA7A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8F148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B7BB3F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CF99F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5288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3DF77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4B6C2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81829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0A1CDE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B3320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929A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4D1C0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3A2F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399F5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F36FB3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64EAD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91FE5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D821E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999F3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57EDED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0D43D9C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4FB65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13B14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85B48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6CA6C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469EB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356654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0768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52826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61107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C192C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28A53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3EB5D7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772C4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EA8C7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1A8D1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A279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23AE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6291E9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6D71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AFC73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79F44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9E02B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DB11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7C19206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8894E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C42A6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9C2A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27D80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988AF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012588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FD83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9D91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D3E71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54242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FB059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D7926C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DA473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EB20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5B58B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68951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2D71F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4A4A6C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D1A6A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F2AF3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383E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C746C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F34B8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234BF48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9FC18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CFC3E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9ABA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F659D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E0DB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D1EED0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F0709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1BA49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8567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ED145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32562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7DDE28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790D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01F24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B9BEE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DC931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03624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4268C98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476F3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82709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26220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F34F5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37815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396002A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09313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B1E2A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50C1B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2440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DBB94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680ABF2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5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DE6D0F" w14:textId="14D29371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736E2" w:rsidRPr="00C736E2" w14:paraId="41B0662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54FC4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60502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F069F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1F368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7B992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DBB03A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4AF9D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5ED47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09B7A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D6E35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DBC25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5ED6309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879B1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56C75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2AD8C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CA572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7D5F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6552E3D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12BF6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450B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C727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4FCBE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4D44B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ABF259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FCBA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85EE7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19B73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96F2E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F06E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5DD9F32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11CDA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0B313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6B277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D644C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18FE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C736E2" w:rsidRPr="00C736E2" w14:paraId="139806C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53189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E2E30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2D11C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1112D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0D418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C736E2" w:rsidRPr="00C736E2" w14:paraId="136B765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48CA3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83B77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213AC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D7A34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A0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9FB83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</w:tbl>
    <w:p w14:paraId="58BCB1DA" w14:textId="77777777" w:rsidR="003A65C9" w:rsidRDefault="003A65C9"/>
    <w:p w14:paraId="59FFD016" w14:textId="77777777" w:rsidR="003A65C9" w:rsidRDefault="003A65C9"/>
    <w:p w14:paraId="45DEB84E" w14:textId="77777777" w:rsidR="003A65C9" w:rsidRDefault="003A65C9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A65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1389B"/>
    <w:multiLevelType w:val="multilevel"/>
    <w:tmpl w:val="C0F276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BD56E25"/>
    <w:multiLevelType w:val="multilevel"/>
    <w:tmpl w:val="BC82787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MDY0NDCwtDQ1MzVR0lEKTi0uzszPAykwrgUA5kF8iSwAAAA="/>
  </w:docVars>
  <w:rsids>
    <w:rsidRoot w:val="003A65C9"/>
    <w:rsid w:val="003A65C9"/>
    <w:rsid w:val="00491DCB"/>
    <w:rsid w:val="005F6255"/>
    <w:rsid w:val="009A521F"/>
    <w:rsid w:val="00C7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3881"/>
  <w15:docId w15:val="{30FBC21A-7DAA-4F1F-B68D-52A18661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9F3"/>
  </w:style>
  <w:style w:type="paragraph" w:styleId="Footer">
    <w:name w:val="footer"/>
    <w:basedOn w:val="Normal"/>
    <w:link w:val="Foot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9F3"/>
  </w:style>
  <w:style w:type="character" w:customStyle="1" w:styleId="highlight">
    <w:name w:val="highlight"/>
    <w:basedOn w:val="DefaultParagraphFont"/>
    <w:rsid w:val="008A3351"/>
  </w:style>
  <w:style w:type="paragraph" w:styleId="ListParagraph">
    <w:name w:val="List Paragraph"/>
    <w:basedOn w:val="Normal"/>
    <w:uiPriority w:val="34"/>
    <w:qFormat/>
    <w:rsid w:val="008732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2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76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76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6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0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C4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C4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C40"/>
    <w:rPr>
      <w:rFonts w:eastAsiaTheme="minorEastAsia"/>
      <w:b/>
      <w:bCs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0C4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4f7TUarY/TSW9BfPVkaPhTnQeg==">AMUW2mUcol89YlZS/3i5oxPjEOknSq9jLSSok5lGZVPnBbAm6nnGq3wWpYmbPkLiNIV6giQ9nC75W1jtlDm7Bhi50oo8zz3X45L/eLhDORxgO/Eimtqs3m6mdkilC8CYktdjjemKeoO7Y+THN1zsp/XZlnkKGnizOK1X5EmfuZKpUw/ZUCGGQ0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HANG CHEN</dc:creator>
  <cp:lastModifiedBy>huan wang</cp:lastModifiedBy>
  <cp:revision>5</cp:revision>
  <dcterms:created xsi:type="dcterms:W3CDTF">2019-03-19T16:41:00Z</dcterms:created>
  <dcterms:modified xsi:type="dcterms:W3CDTF">2021-09-16T23:08:00Z</dcterms:modified>
</cp:coreProperties>
</file>